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4B5EFF" w14:textId="79C35F0A" w:rsidR="00B03A43" w:rsidRPr="00E47578" w:rsidRDefault="00E47578" w:rsidP="00B03A43">
      <w:pPr>
        <w:spacing w:after="156"/>
        <w:rPr>
          <w:rFonts w:ascii="Times New Roman" w:hAnsi="Times New Roman" w:cs="Times New Roman"/>
          <w:sz w:val="21"/>
          <w:szCs w:val="21"/>
        </w:rPr>
      </w:pPr>
      <w:r w:rsidRPr="00E47578">
        <w:rPr>
          <w:rFonts w:ascii="Times New Roman" w:hAnsi="Times New Roman" w:cs="Times New Roman"/>
          <w:sz w:val="21"/>
          <w:szCs w:val="21"/>
        </w:rPr>
        <w:t>Supplementary Table S1. Pairwise Pearson (r) Correlation Matrix for the Five Candidate Predicto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31"/>
        <w:gridCol w:w="3286"/>
        <w:gridCol w:w="1675"/>
        <w:gridCol w:w="1186"/>
        <w:gridCol w:w="3569"/>
        <w:gridCol w:w="2051"/>
      </w:tblGrid>
      <w:tr w:rsidR="00E47578" w:rsidRPr="00E47578" w14:paraId="5EBC0D85" w14:textId="77777777" w:rsidTr="00E47578">
        <w:trPr>
          <w:trHeight w:val="855"/>
        </w:trPr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48435C" w14:textId="293CCC3F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4CE642" w14:textId="35E0FE69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2A308A" w14:textId="1D2B0C5E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I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511AC" w14:textId="14B6AAC0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(O₂)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3E7C5" w14:textId="186E3633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(CO₂)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F6D2C" w14:textId="4D856EEC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(A-</w:t>
            </w:r>
            <w:proofErr w:type="gramStart"/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)O</w:t>
            </w:r>
            <w:proofErr w:type="gramEnd"/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₂</w:t>
            </w:r>
          </w:p>
        </w:tc>
      </w:tr>
      <w:tr w:rsidR="00E47578" w:rsidRPr="00E47578" w14:paraId="70095650" w14:textId="77777777" w:rsidTr="00E47578">
        <w:trPr>
          <w:trHeight w:val="1140"/>
        </w:trPr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5F8DAA" w14:textId="16400CC6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CAB79B" w14:textId="7C1BCFC8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F29118" w14:textId="4481D142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–0.18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B5331E" w14:textId="63C7F94F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–0.10</w:t>
            </w:r>
          </w:p>
        </w:tc>
        <w:tc>
          <w:tcPr>
            <w:tcW w:w="11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76C0DE" w14:textId="63919CF1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6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D1DC9D" w14:textId="574D689B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4</w:t>
            </w:r>
          </w:p>
        </w:tc>
      </w:tr>
      <w:tr w:rsidR="00E47578" w:rsidRPr="00E47578" w14:paraId="2B23B818" w14:textId="77777777" w:rsidTr="00E47578">
        <w:trPr>
          <w:trHeight w:val="855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12EC1" w14:textId="1AAEDB3F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OI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B66F9" w14:textId="411DD0A9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–0.18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A3586" w14:textId="7480C524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43211" w14:textId="2E8719FA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18E98" w14:textId="5FBE029C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–0.4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81D95" w14:textId="4BE7DC3B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–0.62</w:t>
            </w:r>
          </w:p>
        </w:tc>
      </w:tr>
      <w:tr w:rsidR="00E47578" w:rsidRPr="00E47578" w14:paraId="033FD99A" w14:textId="77777777" w:rsidTr="00E47578">
        <w:trPr>
          <w:trHeight w:val="855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A37D4" w14:textId="17CCD48A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(O₂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C81F3" w14:textId="280276C5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–0.10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2417D" w14:textId="019325BB" w:rsidR="00E47578" w:rsidRPr="00E47578" w:rsidRDefault="00E47578" w:rsidP="00E47578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715B4" w14:textId="0072D616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86433" w14:textId="1B6D7E29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–0.4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8A8C8" w14:textId="2248A2EA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–0.50</w:t>
            </w:r>
          </w:p>
        </w:tc>
      </w:tr>
      <w:tr w:rsidR="00E47578" w:rsidRPr="00E47578" w14:paraId="57407607" w14:textId="77777777" w:rsidTr="00E47578">
        <w:trPr>
          <w:trHeight w:val="1140"/>
        </w:trPr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B8D5C" w14:textId="7B8BE8B5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(CO₂)</w:t>
            </w:r>
          </w:p>
        </w:tc>
        <w:tc>
          <w:tcPr>
            <w:tcW w:w="10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AE6E7" w14:textId="416B5AD8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90CA7" w14:textId="4E88EA4F" w:rsidR="00E47578" w:rsidRPr="00E47578" w:rsidRDefault="00E47578" w:rsidP="00E47578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–0.4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72941" w14:textId="7591AA5E" w:rsidR="00E47578" w:rsidRPr="00E47578" w:rsidRDefault="00E47578" w:rsidP="00E47578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–0.41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65A22" w14:textId="29048738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—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CBB0B" w14:textId="5D2A2DE7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9</w:t>
            </w:r>
          </w:p>
        </w:tc>
      </w:tr>
      <w:tr w:rsidR="00E47578" w:rsidRPr="00E47578" w14:paraId="3D5A07FE" w14:textId="77777777" w:rsidTr="00E47578">
        <w:trPr>
          <w:trHeight w:val="285"/>
        </w:trPr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CCCFF" w14:textId="63E6EE75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(A-</w:t>
            </w:r>
            <w:proofErr w:type="gramStart"/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a)O</w:t>
            </w:r>
            <w:proofErr w:type="gramEnd"/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₂</w:t>
            </w:r>
          </w:p>
        </w:tc>
        <w:tc>
          <w:tcPr>
            <w:tcW w:w="10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14667" w14:textId="2D56E263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06A940" w14:textId="7937A84F" w:rsidR="00E47578" w:rsidRPr="00E47578" w:rsidRDefault="00E47578" w:rsidP="00E47578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–0.6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7A8D6" w14:textId="6740CF50" w:rsidR="00E47578" w:rsidRPr="00E47578" w:rsidRDefault="00E47578" w:rsidP="00E47578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–0.50</w:t>
            </w:r>
          </w:p>
        </w:tc>
        <w:tc>
          <w:tcPr>
            <w:tcW w:w="11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34D024" w14:textId="3C5E3091" w:rsidR="00E47578" w:rsidRPr="00E47578" w:rsidRDefault="00E47578" w:rsidP="00E47578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1D7A0" w14:textId="55404DD3" w:rsidR="00E47578" w:rsidRPr="00E47578" w:rsidRDefault="00E47578" w:rsidP="00E47578">
            <w:pP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E47578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—</w:t>
            </w:r>
          </w:p>
        </w:tc>
      </w:tr>
    </w:tbl>
    <w:p w14:paraId="5EE7E9F7" w14:textId="73A86FB0" w:rsidR="00B03A43" w:rsidRPr="00E47578" w:rsidRDefault="00E47578" w:rsidP="00B03A43">
      <w:pPr>
        <w:spacing w:after="156"/>
        <w:rPr>
          <w:rFonts w:ascii="Times New Roman" w:hAnsi="Times New Roman" w:cs="Times New Roman"/>
          <w:sz w:val="21"/>
          <w:szCs w:val="21"/>
        </w:rPr>
      </w:pPr>
      <w:r w:rsidRPr="00E47578">
        <w:rPr>
          <w:rFonts w:ascii="Times New Roman" w:hAnsi="Times New Roman" w:cs="Times New Roman"/>
          <w:sz w:val="21"/>
          <w:szCs w:val="21"/>
        </w:rPr>
        <w:t xml:space="preserve">All coefficients are Pearson’s r. No absolute correlation exceeded 0.70, and all variance inflation </w:t>
      </w:r>
      <w:proofErr w:type="gramStart"/>
      <w:r w:rsidRPr="00E47578">
        <w:rPr>
          <w:rFonts w:ascii="Times New Roman" w:hAnsi="Times New Roman" w:cs="Times New Roman"/>
          <w:sz w:val="21"/>
          <w:szCs w:val="21"/>
        </w:rPr>
        <w:t>factor</w:t>
      </w:r>
      <w:proofErr w:type="gramEnd"/>
      <w:r w:rsidRPr="00E47578">
        <w:rPr>
          <w:rFonts w:ascii="Times New Roman" w:hAnsi="Times New Roman" w:cs="Times New Roman"/>
          <w:sz w:val="21"/>
          <w:szCs w:val="21"/>
        </w:rPr>
        <w:t xml:space="preserve"> (VIF) values were &lt; 5, indicating no severe multicollinearity.</w:t>
      </w:r>
    </w:p>
    <w:sectPr w:rsidR="00B03A43" w:rsidRPr="00E47578" w:rsidSect="00B03A4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A43"/>
    <w:rsid w:val="001550C5"/>
    <w:rsid w:val="002F2864"/>
    <w:rsid w:val="00580CB3"/>
    <w:rsid w:val="00713596"/>
    <w:rsid w:val="0097278E"/>
    <w:rsid w:val="009C6786"/>
    <w:rsid w:val="00B03A43"/>
    <w:rsid w:val="00C64D14"/>
    <w:rsid w:val="00D711E7"/>
    <w:rsid w:val="00E25BD0"/>
    <w:rsid w:val="00E47578"/>
    <w:rsid w:val="00FD7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B86DC"/>
  <w15:chartTrackingRefBased/>
  <w15:docId w15:val="{77876CED-4E48-4D26-93B1-307C7D1C1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240" w:lineRule="auto"/>
    </w:pPr>
  </w:style>
  <w:style w:type="paragraph" w:styleId="1">
    <w:name w:val="heading 1"/>
    <w:basedOn w:val="a"/>
    <w:next w:val="a"/>
    <w:link w:val="10"/>
    <w:uiPriority w:val="9"/>
    <w:qFormat/>
    <w:rsid w:val="00B03A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3A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3A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3A4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3A4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3A4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3A4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3A4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3A4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3A4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3A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3A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3A4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3A4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03A4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3A4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3A4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3A4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3A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03A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3A4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03A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3A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03A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3A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03A4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3A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03A4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03A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648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69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6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92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3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72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16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34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9</Words>
  <Characters>394</Characters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</dc:creator>
  <cp:keywords/>
  <dc:description/>
  <cp:lastModifiedBy>  </cp:lastModifiedBy>
  <dcterms:created xsi:type="dcterms:W3CDTF">2025-08-22T10:25:00Z</dcterms:created>
  <dcterms:modified xsi:type="dcterms:W3CDTF">2025-08-22T11:11:00Z</dcterms:modified>
</cp:coreProperties>
</file>